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1B140" w14:textId="77777777" w:rsidR="003841D3" w:rsidRPr="00A81293" w:rsidRDefault="003841D3" w:rsidP="003841D3">
      <w:pPr>
        <w:pStyle w:val="ListParagraph"/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81293">
        <w:rPr>
          <w:rFonts w:ascii="Times New Roman" w:hAnsi="Times New Roman" w:cs="Times New Roman"/>
          <w:sz w:val="24"/>
          <w:szCs w:val="24"/>
        </w:rPr>
        <w:t xml:space="preserve">The datasets </w:t>
      </w:r>
      <w:r w:rsidRPr="00A81293">
        <w:rPr>
          <w:rFonts w:ascii="Times New Roman" w:hAnsi="Times New Roman" w:cs="Times New Roman"/>
          <w:color w:val="000000"/>
          <w:sz w:val="24"/>
          <w:szCs w:val="24"/>
        </w:rPr>
        <w:t>used</w:t>
      </w:r>
      <w:r w:rsidRPr="00A81293">
        <w:rPr>
          <w:rFonts w:ascii="Times New Roman" w:hAnsi="Times New Roman" w:cs="Times New Roman"/>
          <w:sz w:val="24"/>
          <w:szCs w:val="24"/>
        </w:rPr>
        <w:t xml:space="preserve"> to evaluate the performance of our model are movielens and Pinterest. We preprocess the dataset using the same format as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ZDM2Y2Y2MjAtZWExNy00MzViLTg3YWYtZWE5NzlhZDZjNDgzIiwicHJvcGVydGllcyI6eyJub3RlSW5kZXgiOjB9LCJpc0VkaXRlZCI6ZmFsc2UsIm1hbnVhbE92ZXJyaWRlIjp7ImlzTWFudWFsbHlPdmVycmlkZGVuIjpmYWxzZSwiY2l0ZXByb2NUZXh0IjoiKEhlIGV0IGFsLiwgMjAxNykiLCJtYW51YWxPdmVycmlkZVRleHQiOiIifSwiY2l0YXRpb25JdGVtcyI6W3siaWQiOiIyYjY2Y2IzNy1kZWQ0LTM1OWUtYTUzNS1hNmUwZTM2YTNjMTYiLCJpdGVtRGF0YSI6eyJ0eXBlIjoiYXJ0aWNsZS1qb3VybmFsIiwiaWQiOiIyYjY2Y2IzNy1kZWQ0LTM1OWUtYTUzNS1hNmUwZTM2YTNjMTYiLCJ0aXRsZSI6Ik5ldXJhbCBjb2xsYWJvcmF0aXZlIGZpbHRlcmluZyIsImF1dGhvciI6W3siZmFtaWx5IjoiSGUiLCJnaXZlbiI6IlhpYW5nbmFuIiwicGFyc2UtbmFtZXMiOmZhbHNlLCJkcm9wcGluZy1wYXJ0aWNsZSI6IiIsIm5vbi1kcm9wcGluZy1wYXJ0aWNsZSI6IiJ9LHsiZmFtaWx5IjoiTGlhbyIsImdpdmVuIjoiTGl6aSIsInBhcnNlLW5hbWVzIjpmYWxzZSwiZHJvcHBpbmctcGFydGljbGUiOiIiLCJub24tZHJvcHBpbmctcGFydGljbGUiOiIifSx7ImZhbWlseSI6IlpoYW5nIiwiZ2l2ZW4iOiJIYW53YW5nIiwicGFyc2UtbmFtZXMiOmZhbHNlLCJkcm9wcGluZy1wYXJ0aWNsZSI6IiIsIm5vbi1kcm9wcGluZy1wYXJ0aWNsZSI6IiJ9LHsiZmFtaWx5IjoiTmllIiwiZ2l2ZW4iOiJMaXFpYW5nIiwicGFyc2UtbmFtZXMiOmZhbHNlLCJkcm9wcGluZy1wYXJ0aWNsZSI6IiIsIm5vbi1kcm9wcGluZy1wYXJ0aWNsZSI6IiJ9LHsiZmFtaWx5IjoiSHUiLCJnaXZlbiI6IlhpYSIsInBhcnNlLW5hbWVzIjpmYWxzZSwiZHJvcHBpbmctcGFydGljbGUiOiIiLCJub24tZHJvcHBpbmctcGFydGljbGUiOiIifSx7ImZhbWlseSI6IkNodWEiLCJnaXZlbiI6IlRhdCBTZW5nIiwicGFyc2UtbmFtZXMiOmZhbHNlLCJkcm9wcGluZy1wYXJ0aWNsZSI6IiIsIm5vbi1kcm9wcGluZy1wYXJ0aWNsZSI6IiJ9XSwiY29udGFpbmVyLXRpdGxlIjoiMjZ0aCBJbnRlcm5hdGlvbmFsIFdvcmxkIFdpZGUgV2ViIENvbmZlcmVuY2UsIFdXVyAyMDE3IiwiYWNjZXNzZWQiOnsiZGF0ZS1wYXJ0cyI6W1syMDIyLDMsMjZdXX0sIkRPSSI6IjEwLjExNDUvMzAzODkxMi4zMDUyNTY5IiwiSVNCTiI6Ijk3ODE0NTAzNDkxMzAiLCJpc3N1ZWQiOnsiZGF0ZS1wYXJ0cyI6W1syMDE3XV19LCJwYWdlIjoiMTczLTE4MiIsImFic3RyYWN0IjoiSW4gcmVjZW50IHllYXJzLCBkZWVwIG5ldXJhbCBuZXR3b3JrcyBoYXZlIHlpZWxkZWQgaW1tZW5zZSBzdWNjZXNzIG9uIHNwZWVjaCByZWNvZ25pdGlvbiwgY29tcHV0ZXIgdmlzaW9uIGFuZCBuYXR1cmFsIGxhbmd1YWdlIHByb2Nlc3NpbmcuIEhvd2V2ZXIsIHRoZSBleHBsb3JhdGlvbiBvZiBkZWVwIG5ldXJhbCBuZXR3b3JrcyBvbiByZWNvbW1lbmRlciBzeXN0ZW1zIGhhcyByZWNlaXZlZCByZWxhdGl2ZWx5IGxlc3Mgc2NydXRpbnkuIEluIHRoaXMgd29yaywgd2Ugc3RyaXZlIHRvIGRldmVsb3AgdGVjaG5pcXVlcyBiYXNlZCBvbiBuZXVyYWwgbmV0d29ya3MgdG8gdGFja2xlIHRoZSBrZXkgcHJvYmxlbSBpbiByZWNvbW1lbmRhdGlvbiDigJQgY29sbGFib3JhdGl2ZSBmaWx0ZXJpbmcg4oCUIG9uIHRoZSBiYXNpcyBvZiBpbXBsaWNpdCBmZWVkYmFjay4gQWx0aG91Z2ggc29tZSByZWNlbnQgd29yayBoYXMgZW1wbG95ZWQgZGVlcCBsZWFybmluZyBmb3IgcmVjb21tZW5kYXRpb24sIHRoZXkgcHJpbWFyaWx5IHVzZWQgaXQgdG8gbW9kZWwgYXV4aWxpYXJ5IGluZm9ybWF0aW9uLCBzdWNoIGFzIHRleHR1YWwgZGVzY3JpcHRpb25zIG9mIGl0ZW1zIGFuZCBhY291c3RpYyBmZWF0dXJlcyBvZiBtdXNpY3MuIFdoZW4gaXQgY29tZXMgdG8gbW9kZWwgdGhlIGtleSBmYWN0b3IgaW4gY29sbGFib3JhdGl2ZSBmaWx0ZXJpbmcg4oCUIHRoZSBpbnRlcmFjdGlvbiBiZXR3ZWVuIHVzZXIgYW5kIGl0ZW0gZmVhdHVyZXMsIHRoZXkgc3RpbGwgcmVzb3J0ZWQgdG8gbWF0cml4IGZhY3Rvcml6YXRpb24gYW5kIGFwcGxpZWQgYW4gaW5uZXIgcHJvZHVjdCBvbiB0aGUgbGF0ZW50IGZlYXR1cmVzIG9mIHVzZXJzIGFuZCBpdGVtcy4gQnkgcmVwbGFjaW5nIHRoZSBpbm5lciBwcm9kdWN0IHdpdGggYSBuZXVyYWwgYXJjaGl0ZWN0dXJlIHRoYXQgY2FuIGxlYXJuIGFuIGFyYml0cmFyeSBmdW5jdGlvbiBmcm9tIGRhdGEsIHdlIHByZXNlbnQgYSBnZW5lcmFsIGZyYW1ld29yayBuYW1lZCBOQ0YsIHNob3J0IGZvciBOZXVyYWwgbmV0d29yay1iYXNlZCBDb2xsYWJvcmF0aXZlIEZpbHRlcmluZy4gTkNGIGlzIGdlbmVyaWMgYW5kIGNhbiBleHByZXNzIGFuZCBnZW5lcmFsaXplIG1hdHJpeCBmYWN0b3JpemF0aW9uIHVuZGVyIGl0cyBmcmFtZXdvcmsuIFRvIHN1cGVyY2hhcmdlIE5DRiBtb2RlbGxpbmcgd2l0aCBub24tbGluZWFyaXRpZXMsIHdlIHByb3Bvc2UgdG8gbGV2ZXJhZ2UgYSBtdWx0aS1sYXllciBwZXJjZXB0cm9uIHRvIGxlYXJuIHRoZSB1c2Vy4oCTaXRlbSBpbnRlcmFjdGlvbiBmdW5jdGlvbi4gRXh0ZW5zaXZlIGV4cGVyaW1lbnRzIG9uIHR3byByZWFsLXdvcmxkIGRhdGFzZXRzIHNob3cgc2lnbmlmaWNhbnQgaW1wcm92ZW1lbnRzIG9mIG91ciBwcm9wb3NlZCBOQ0YgZnJhbWV3b3JrIG92ZXIgdGhlIHN0YXRlLW9mLXRoZS1hcnQgbWV0aG9kcy4gRW1waXJpY2FsIGV2aWRlbmNlIHNob3dzIHRoYXQgdXNpbmcgZGVlcGVyIGxheWVycyBvZiBuZXVyYWwgbmV0d29ya3Mgb2ZmZXJzIGJldHRlciByZWNvbW1lbmRhdGlvbiBwZXJmb3JtYW5jZS4iLCJwdWJsaXNoZXIiOiJJbnRlcm5hdGlvbmFsIFdvcmxkIFdpZGUgV2ViIENvbmZlcmVuY2VzIFN0ZWVyaW5nIENvbW1pdHRlZSIsImNvbnRhaW5lci10aXRsZS1zaG9ydCI6IiJ9LCJpc1RlbXBvcmFyeSI6ZmFsc2V9XX0="/>
          <w:id w:val="-1519694213"/>
          <w:placeholder>
            <w:docPart w:val="28ADF3963EA64FBDBCAE46D77FEA6107"/>
          </w:placeholder>
        </w:sdtPr>
        <w:sdtContent>
          <w:r w:rsidRPr="00A81293">
            <w:rPr>
              <w:rFonts w:ascii="Times New Roman" w:hAnsi="Times New Roman" w:cs="Times New Roman"/>
              <w:color w:val="000000"/>
              <w:sz w:val="24"/>
              <w:szCs w:val="24"/>
            </w:rPr>
            <w:t>(He et al., 2017)</w:t>
          </w:r>
        </w:sdtContent>
      </w:sdt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31"/>
        <w:gridCol w:w="1700"/>
        <w:gridCol w:w="1698"/>
        <w:gridCol w:w="1780"/>
        <w:gridCol w:w="1721"/>
      </w:tblGrid>
      <w:tr w:rsidR="003841D3" w:rsidRPr="00A81293" w14:paraId="005631C6" w14:textId="77777777" w:rsidTr="006107D3">
        <w:tc>
          <w:tcPr>
            <w:tcW w:w="1870" w:type="dxa"/>
          </w:tcPr>
          <w:p w14:paraId="3E49B34D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1870" w:type="dxa"/>
          </w:tcPr>
          <w:p w14:paraId="2C705CA7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Users</w:t>
            </w:r>
          </w:p>
        </w:tc>
        <w:tc>
          <w:tcPr>
            <w:tcW w:w="1870" w:type="dxa"/>
          </w:tcPr>
          <w:p w14:paraId="6D9F37AD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Items</w:t>
            </w:r>
          </w:p>
        </w:tc>
        <w:tc>
          <w:tcPr>
            <w:tcW w:w="1870" w:type="dxa"/>
          </w:tcPr>
          <w:p w14:paraId="1027CCDB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1870" w:type="dxa"/>
          </w:tcPr>
          <w:p w14:paraId="61EA9B57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rsity</w:t>
            </w:r>
          </w:p>
        </w:tc>
      </w:tr>
      <w:tr w:rsidR="003841D3" w:rsidRPr="00A81293" w14:paraId="67995A14" w14:textId="77777777" w:rsidTr="006107D3">
        <w:tc>
          <w:tcPr>
            <w:tcW w:w="1870" w:type="dxa"/>
          </w:tcPr>
          <w:p w14:paraId="05C03241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-1M</w:t>
            </w:r>
          </w:p>
        </w:tc>
        <w:tc>
          <w:tcPr>
            <w:tcW w:w="1870" w:type="dxa"/>
          </w:tcPr>
          <w:p w14:paraId="3954995E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0</w:t>
            </w:r>
          </w:p>
        </w:tc>
        <w:tc>
          <w:tcPr>
            <w:tcW w:w="1870" w:type="dxa"/>
          </w:tcPr>
          <w:p w14:paraId="7D8C845F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6</w:t>
            </w:r>
          </w:p>
        </w:tc>
        <w:tc>
          <w:tcPr>
            <w:tcW w:w="1870" w:type="dxa"/>
          </w:tcPr>
          <w:p w14:paraId="12BF26AD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209</w:t>
            </w:r>
          </w:p>
        </w:tc>
        <w:tc>
          <w:tcPr>
            <w:tcW w:w="1870" w:type="dxa"/>
          </w:tcPr>
          <w:p w14:paraId="4A3B7F8E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3%</w:t>
            </w:r>
          </w:p>
        </w:tc>
      </w:tr>
      <w:tr w:rsidR="003841D3" w:rsidRPr="00A81293" w14:paraId="4838A962" w14:textId="77777777" w:rsidTr="006107D3">
        <w:tc>
          <w:tcPr>
            <w:tcW w:w="1870" w:type="dxa"/>
          </w:tcPr>
          <w:p w14:paraId="012195E6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terest</w:t>
            </w:r>
          </w:p>
        </w:tc>
        <w:tc>
          <w:tcPr>
            <w:tcW w:w="1870" w:type="dxa"/>
          </w:tcPr>
          <w:p w14:paraId="008049DD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87</w:t>
            </w:r>
          </w:p>
        </w:tc>
        <w:tc>
          <w:tcPr>
            <w:tcW w:w="1870" w:type="dxa"/>
          </w:tcPr>
          <w:p w14:paraId="549E4454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6</w:t>
            </w:r>
          </w:p>
        </w:tc>
        <w:tc>
          <w:tcPr>
            <w:tcW w:w="1870" w:type="dxa"/>
          </w:tcPr>
          <w:p w14:paraId="56B033D3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809</w:t>
            </w:r>
          </w:p>
        </w:tc>
        <w:tc>
          <w:tcPr>
            <w:tcW w:w="1870" w:type="dxa"/>
          </w:tcPr>
          <w:p w14:paraId="40C1070F" w14:textId="77777777" w:rsidR="003841D3" w:rsidRPr="00A81293" w:rsidRDefault="003841D3" w:rsidP="006107D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3%</w:t>
            </w:r>
          </w:p>
        </w:tc>
      </w:tr>
    </w:tbl>
    <w:p w14:paraId="40C6F3C3" w14:textId="77777777" w:rsidR="003841D3" w:rsidRPr="00A81293" w:rsidRDefault="003841D3" w:rsidP="003841D3">
      <w:pPr>
        <w:pStyle w:val="ListParagraph"/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F2062A2" w14:textId="77777777" w:rsidR="00EF7701" w:rsidRDefault="00EF7701"/>
    <w:sectPr w:rsidR="00EF7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2MLY0NzG3NDUwMDdX0lEKTi0uzszPAykwrAUAsShoCCwAAAA="/>
  </w:docVars>
  <w:rsids>
    <w:rsidRoot w:val="003841D3"/>
    <w:rsid w:val="003841D3"/>
    <w:rsid w:val="00EF7701"/>
    <w:rsid w:val="00F11E35"/>
    <w:rsid w:val="00FA6318"/>
    <w:rsid w:val="00FE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93AAC"/>
  <w15:chartTrackingRefBased/>
  <w15:docId w15:val="{67CAB3B0-F903-4A3B-931A-6095ADA37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41D3"/>
    <w:pPr>
      <w:ind w:left="720"/>
      <w:contextualSpacing/>
    </w:pPr>
  </w:style>
  <w:style w:type="table" w:styleId="TableGrid">
    <w:name w:val="Table Grid"/>
    <w:basedOn w:val="TableNormal"/>
    <w:uiPriority w:val="39"/>
    <w:rsid w:val="00384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8ADF3963EA64FBDBCAE46D77FEA61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ABCFA9-5206-4480-A44B-01F708165D03}"/>
      </w:docPartPr>
      <w:docPartBody>
        <w:p w:rsidR="00E223E6" w:rsidRDefault="007230AF" w:rsidP="007230AF">
          <w:pPr>
            <w:pStyle w:val="28ADF3963EA64FBDBCAE46D77FEA6107"/>
          </w:pPr>
          <w:r w:rsidRPr="00DF502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0AF"/>
    <w:rsid w:val="001C53C2"/>
    <w:rsid w:val="007230AF"/>
    <w:rsid w:val="00B53FBF"/>
    <w:rsid w:val="00E2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230AF"/>
    <w:rPr>
      <w:color w:val="808080"/>
    </w:rPr>
  </w:style>
  <w:style w:type="paragraph" w:customStyle="1" w:styleId="28ADF3963EA64FBDBCAE46D77FEA6107">
    <w:name w:val="28ADF3963EA64FBDBCAE46D77FEA6107"/>
    <w:rsid w:val="007230A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oucarr drammeh</dc:creator>
  <cp:keywords/>
  <dc:description/>
  <cp:lastModifiedBy>baboucarr drammeh</cp:lastModifiedBy>
  <cp:revision>2</cp:revision>
  <dcterms:created xsi:type="dcterms:W3CDTF">2023-01-19T06:30:00Z</dcterms:created>
  <dcterms:modified xsi:type="dcterms:W3CDTF">2023-05-01T03:06:00Z</dcterms:modified>
</cp:coreProperties>
</file>